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3225" cy="3194685"/>
            <wp:effectExtent l="0" t="0" r="0" b="0"/>
            <wp:wrapTight wrapText="bothSides">
              <wp:wrapPolygon edited="0">
                <wp:start x="-98" y="0"/>
                <wp:lineTo x="-98" y="21465"/>
                <wp:lineTo x="21611" y="21465"/>
                <wp:lineTo x="21611" y="0"/>
                <wp:lineTo x="-98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Table S2.  Prevalence estimates for each childhood adversity in each sub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valence estimates reflect the proportion of adult participants who self-reported that they had been exposed to an adversity before the age of 18.  A participant was considered exposed to an adversity if they answered “yes” to a question regarding whether a particular adversity occurred or “sometimes”/ “often” when asked about the frequency of a particular adversity experience.  See Table S1 for specific items in the questionnai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Childhood adversity and social cognition: SUPPLEMENTAR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cs="Times"/>
      <w:b/>
      <w:sz w:val="36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cs="Times"/>
      <w:b/>
      <w:sz w:val="36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Zenlikert">
    <w:name w:val="zen_liker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9:34:00Z</dcterms:created>
  <dc:creator>Laura Germine</dc:creator>
  <dc:description/>
  <cp:keywords/>
  <dc:language>en-US</dc:language>
  <cp:lastModifiedBy>Laura Germine</cp:lastModifiedBy>
  <dcterms:modified xsi:type="dcterms:W3CDTF">2014-03-10T19:34:00Z</dcterms:modified>
  <cp:revision>2</cp:revision>
  <dc:subject/>
  <dc:title/>
</cp:coreProperties>
</file>